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72117" w14:textId="77777777" w:rsidR="00450119" w:rsidRPr="0008768C" w:rsidRDefault="00E27C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450119" w:rsidRPr="0008768C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450119" w:rsidRPr="0008768C">
        <w:rPr>
          <w:rFonts w:ascii="Times New Roman" w:hAnsi="Times New Roman" w:cs="Times New Roman"/>
          <w:sz w:val="24"/>
          <w:szCs w:val="24"/>
        </w:rPr>
        <w:t xml:space="preserve"> Summary of the mapping coverages obtained for the major chromosomes</w:t>
      </w:r>
      <w:r w:rsidR="00DE2D00" w:rsidRPr="0008768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DE2D00" w:rsidRPr="00B11972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DE2D00" w:rsidRPr="0008768C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DE2D00" w:rsidRPr="0008768C">
        <w:rPr>
          <w:rFonts w:ascii="Times New Roman" w:hAnsi="Times New Roman" w:cs="Times New Roman"/>
          <w:sz w:val="24"/>
          <w:szCs w:val="24"/>
        </w:rPr>
        <w:t xml:space="preserve">assembled for various </w:t>
      </w:r>
      <w:r w:rsidR="00DE2D00" w:rsidRPr="0008768C">
        <w:rPr>
          <w:rFonts w:ascii="Times New Roman" w:hAnsi="Times New Roman" w:cs="Times New Roman"/>
          <w:i/>
          <w:sz w:val="24"/>
          <w:szCs w:val="24"/>
        </w:rPr>
        <w:t xml:space="preserve">Babesia </w:t>
      </w:r>
      <w:proofErr w:type="spellStart"/>
      <w:r w:rsidR="00DE2D00" w:rsidRPr="0008768C">
        <w:rPr>
          <w:rFonts w:ascii="Times New Roman" w:hAnsi="Times New Roman" w:cs="Times New Roman"/>
          <w:i/>
          <w:sz w:val="24"/>
          <w:szCs w:val="24"/>
        </w:rPr>
        <w:t>bovis</w:t>
      </w:r>
      <w:proofErr w:type="spellEnd"/>
      <w:r w:rsidR="00DE2D00" w:rsidRPr="0008768C">
        <w:rPr>
          <w:rFonts w:ascii="Times New Roman" w:hAnsi="Times New Roman" w:cs="Times New Roman"/>
          <w:sz w:val="24"/>
          <w:szCs w:val="24"/>
        </w:rPr>
        <w:t xml:space="preserve"> clones.</w:t>
      </w:r>
    </w:p>
    <w:tbl>
      <w:tblPr>
        <w:tblW w:w="11782" w:type="dxa"/>
        <w:jc w:val="center"/>
        <w:tblLook w:val="04A0" w:firstRow="1" w:lastRow="0" w:firstColumn="1" w:lastColumn="0" w:noHBand="0" w:noVBand="1"/>
      </w:tblPr>
      <w:tblGrid>
        <w:gridCol w:w="1095"/>
        <w:gridCol w:w="1042"/>
        <w:gridCol w:w="1260"/>
        <w:gridCol w:w="1447"/>
        <w:gridCol w:w="1440"/>
        <w:gridCol w:w="1530"/>
        <w:gridCol w:w="1350"/>
        <w:gridCol w:w="1350"/>
        <w:gridCol w:w="1268"/>
      </w:tblGrid>
      <w:tr w:rsidR="00F35363" w:rsidRPr="0008768C" w14:paraId="440260B4" w14:textId="77777777" w:rsidTr="00E714CA">
        <w:trPr>
          <w:trHeight w:val="300"/>
          <w:jc w:val="center"/>
        </w:trPr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5C86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37379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12</w:t>
            </w:r>
          </w:p>
          <w:p w14:paraId="5C91A6EC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D8DE4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47</w:t>
            </w:r>
          </w:p>
          <w:p w14:paraId="34F93BB8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5-100)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DE27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80</w:t>
            </w:r>
          </w:p>
          <w:p w14:paraId="167B75FB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x05-100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E2AC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63</w:t>
            </w:r>
          </w:p>
          <w:p w14:paraId="0E2994B6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x05-100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D4BE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74</w:t>
            </w:r>
          </w:p>
          <w:p w14:paraId="280079EE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x05-100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552718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22</w:t>
            </w:r>
          </w:p>
          <w:p w14:paraId="36D95E18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17.2cl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B9EB4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23</w:t>
            </w:r>
          </w:p>
          <w:p w14:paraId="0F042D05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17.2cl)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D330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26</w:t>
            </w:r>
          </w:p>
          <w:p w14:paraId="61959F05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17.2cl)</w:t>
            </w:r>
          </w:p>
        </w:tc>
      </w:tr>
      <w:tr w:rsidR="00F35363" w:rsidRPr="0008768C" w14:paraId="2889CCFC" w14:textId="77777777" w:rsidTr="00E714CA">
        <w:trPr>
          <w:trHeight w:val="300"/>
          <w:jc w:val="center"/>
        </w:trPr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A3B9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1a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AAE1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35D4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3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9C8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98E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FCDD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84E82ED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935D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4BC0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</w:tr>
      <w:tr w:rsidR="00F35363" w:rsidRPr="0008768C" w14:paraId="79FE3753" w14:textId="77777777" w:rsidTr="00F35363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96EB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1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9821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ECE6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54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7FC9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10B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4BDD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36E7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F8B0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</w:tr>
      <w:tr w:rsidR="00F35363" w:rsidRPr="0008768C" w14:paraId="2749E517" w14:textId="77777777" w:rsidTr="00F35363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E9E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9CB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94C9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93CD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DC76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9587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21CC8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FC19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23F3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</w:tr>
      <w:tr w:rsidR="00F35363" w:rsidRPr="0008768C" w14:paraId="029C8EFD" w14:textId="77777777" w:rsidTr="00F35363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6597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4194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779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0DB5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A15C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20A3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DB5D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69F0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C61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</w:tr>
      <w:tr w:rsidR="00F35363" w:rsidRPr="0008768C" w14:paraId="2E473EEE" w14:textId="77777777" w:rsidTr="00F35363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297F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4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BFB7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7A09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B210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0754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CA34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5F89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BE0C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75D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</w:tr>
      <w:tr w:rsidR="00F35363" w:rsidRPr="0008768C" w14:paraId="7E44417E" w14:textId="77777777" w:rsidTr="00E714CA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99F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4b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ECF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C365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A527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8A2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0EB5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5417186F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3CA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251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</w:tr>
      <w:tr w:rsidR="00F35363" w:rsidRPr="0008768C" w14:paraId="3095490E" w14:textId="77777777" w:rsidTr="00E714CA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17756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DBC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A8030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7BB2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0F5D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495D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23741D1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97EA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4AD34" w14:textId="77777777" w:rsidR="00F35363" w:rsidRPr="0008768C" w:rsidRDefault="00F35363" w:rsidP="00F35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</w:tr>
    </w:tbl>
    <w:p w14:paraId="6A207B85" w14:textId="77777777" w:rsidR="00E36A47" w:rsidRPr="0008768C" w:rsidRDefault="00E36A47">
      <w:pPr>
        <w:rPr>
          <w:rFonts w:ascii="Times New Roman" w:hAnsi="Times New Roman" w:cs="Times New Roman"/>
          <w:sz w:val="24"/>
          <w:szCs w:val="24"/>
        </w:rPr>
      </w:pPr>
    </w:p>
    <w:p w14:paraId="7B2F8A8F" w14:textId="77777777" w:rsidR="00450119" w:rsidRPr="0008768C" w:rsidRDefault="00450119">
      <w:pPr>
        <w:rPr>
          <w:rFonts w:ascii="Times New Roman" w:hAnsi="Times New Roman" w:cs="Times New Roman"/>
          <w:sz w:val="24"/>
          <w:szCs w:val="24"/>
        </w:rPr>
      </w:pPr>
    </w:p>
    <w:sectPr w:rsidR="00450119" w:rsidRPr="0008768C" w:rsidSect="004501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119"/>
    <w:rsid w:val="0008768C"/>
    <w:rsid w:val="003B26E8"/>
    <w:rsid w:val="00450119"/>
    <w:rsid w:val="0045496C"/>
    <w:rsid w:val="005B7736"/>
    <w:rsid w:val="009C75DD"/>
    <w:rsid w:val="009E7E84"/>
    <w:rsid w:val="00B11972"/>
    <w:rsid w:val="00DE2D00"/>
    <w:rsid w:val="00E27C01"/>
    <w:rsid w:val="00E36A47"/>
    <w:rsid w:val="00E714CA"/>
    <w:rsid w:val="00F3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C5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C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4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20T13:51:00Z</dcterms:created>
  <dcterms:modified xsi:type="dcterms:W3CDTF">2019-08-20T13:51:00Z</dcterms:modified>
</cp:coreProperties>
</file>